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A3E9" w14:textId="16B19412" w:rsidR="00FB790D" w:rsidRDefault="00C434FE" w:rsidP="00C434FE">
      <w:pPr>
        <w:pStyle w:val="Heading1"/>
        <w:rPr>
          <w:color w:val="auto"/>
        </w:rPr>
      </w:pPr>
      <w:r w:rsidRPr="00C434FE">
        <w:rPr>
          <w:color w:val="auto"/>
        </w:rPr>
        <w:t xml:space="preserve">Appendix </w:t>
      </w:r>
    </w:p>
    <w:p w14:paraId="5B0E7F7F" w14:textId="6EF8D6BF" w:rsidR="00C434FE" w:rsidRPr="00C434FE" w:rsidRDefault="00C434FE" w:rsidP="00C434FE">
      <w:pPr>
        <w:pStyle w:val="Heading5"/>
        <w:numPr>
          <w:ilvl w:val="0"/>
          <w:numId w:val="0"/>
        </w:numPr>
        <w:rPr>
          <w:color w:val="auto"/>
          <w:lang w:val="en-GB"/>
        </w:rPr>
      </w:pPr>
      <w:r w:rsidRPr="00C434FE">
        <w:rPr>
          <w:color w:val="auto"/>
          <w:lang w:val="en-GB"/>
        </w:rPr>
        <w:t xml:space="preserve">Table 1. </w:t>
      </w:r>
      <w:r w:rsidRPr="00C434FE">
        <w:rPr>
          <w:color w:val="auto"/>
          <w:lang w:val="en-GB"/>
        </w:rPr>
        <w:t>Study quality assessment - for cohort studies (Individual-level)</w:t>
      </w:r>
    </w:p>
    <w:tbl>
      <w:tblPr>
        <w:tblW w:w="15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2152"/>
        <w:gridCol w:w="1182"/>
        <w:gridCol w:w="1610"/>
        <w:gridCol w:w="1865"/>
        <w:gridCol w:w="2036"/>
        <w:gridCol w:w="1607"/>
        <w:gridCol w:w="1183"/>
        <w:gridCol w:w="1183"/>
        <w:gridCol w:w="1388"/>
      </w:tblGrid>
      <w:tr w:rsidR="00C434FE" w:rsidRPr="00416616" w14:paraId="5413346A" w14:textId="77777777" w:rsidTr="000F5D4C">
        <w:trPr>
          <w:trHeight w:val="737"/>
        </w:trPr>
        <w:tc>
          <w:tcPr>
            <w:tcW w:w="0" w:type="auto"/>
            <w:shd w:val="clear" w:color="auto" w:fill="auto"/>
            <w:vAlign w:val="center"/>
            <w:hideMark/>
          </w:tcPr>
          <w:p w14:paraId="563E0C9E" w14:textId="5CA73A8C" w:rsidR="00C434FE" w:rsidRPr="00416616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TUDY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2576EF4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ELECTION</w:t>
            </w:r>
          </w:p>
          <w:p w14:paraId="5EC73802" w14:textId="0DB4025A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BC992B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COMPARABILITY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D4CC47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OUTCOME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518D0E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TOTAL</w:t>
            </w:r>
          </w:p>
        </w:tc>
      </w:tr>
      <w:tr w:rsidR="00C434FE" w:rsidRPr="00416616" w14:paraId="12232E8C" w14:textId="77777777" w:rsidTr="000F5D4C">
        <w:trPr>
          <w:trHeight w:val="990"/>
        </w:trPr>
        <w:tc>
          <w:tcPr>
            <w:tcW w:w="0" w:type="auto"/>
            <w:shd w:val="clear" w:color="auto" w:fill="auto"/>
            <w:vAlign w:val="center"/>
            <w:hideMark/>
          </w:tcPr>
          <w:p w14:paraId="7FCEA224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F44E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Representativeness</w:t>
            </w:r>
            <w:proofErr w:type="spellEnd"/>
            <w:r w:rsidRPr="00416616">
              <w:rPr>
                <w:rFonts w:asciiTheme="minorHAnsi" w:hAnsiTheme="minorHAnsi" w:cstheme="minorHAnsi"/>
                <w:b/>
                <w:bCs/>
              </w:rPr>
              <w:t xml:space="preserve"> of </w:t>
            </w: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Exposed</w:t>
            </w:r>
            <w:proofErr w:type="spellEnd"/>
            <w:r w:rsidRPr="00416616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Cohor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731547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434FE">
              <w:rPr>
                <w:rFonts w:asciiTheme="minorHAnsi" w:hAnsiTheme="minorHAnsi" w:cstheme="minorHAnsi"/>
                <w:b/>
                <w:bCs/>
                <w:lang w:val="en-GB"/>
              </w:rPr>
              <w:t>Selection of Non Exposed Coh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429F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Ascertainment</w:t>
            </w:r>
            <w:proofErr w:type="spellEnd"/>
            <w:r w:rsidRPr="00416616">
              <w:rPr>
                <w:rFonts w:asciiTheme="minorHAnsi" w:hAnsiTheme="minorHAnsi" w:cstheme="minorHAnsi"/>
                <w:b/>
                <w:bCs/>
              </w:rPr>
              <w:t xml:space="preserve"> of </w:t>
            </w: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Exposu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A0B26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434FE">
              <w:rPr>
                <w:rFonts w:asciiTheme="minorHAnsi" w:hAnsiTheme="minorHAnsi" w:cstheme="minorHAnsi"/>
                <w:b/>
                <w:bCs/>
                <w:lang w:val="en-GB"/>
              </w:rPr>
              <w:t>Demonstration Outcome of Interest Not Present at Start of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A694D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434FE">
              <w:rPr>
                <w:rFonts w:asciiTheme="minorHAnsi" w:hAnsiTheme="minorHAnsi" w:cstheme="minorHAnsi"/>
                <w:b/>
                <w:bCs/>
                <w:lang w:val="en-GB"/>
              </w:rPr>
              <w:t>Comparability of Cohorts on the Basis of Design or Analy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6872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Ascertainment</w:t>
            </w:r>
            <w:proofErr w:type="spellEnd"/>
            <w:r w:rsidRPr="00416616">
              <w:rPr>
                <w:rFonts w:asciiTheme="minorHAnsi" w:hAnsiTheme="minorHAnsi" w:cstheme="minorHAnsi"/>
                <w:b/>
                <w:bCs/>
              </w:rPr>
              <w:t xml:space="preserve"> of </w:t>
            </w: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Outcom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C2815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C434FE">
              <w:rPr>
                <w:rFonts w:asciiTheme="minorHAnsi" w:hAnsiTheme="minorHAnsi" w:cstheme="minorHAnsi"/>
                <w:b/>
                <w:bCs/>
                <w:lang w:val="en-GB"/>
              </w:rPr>
              <w:t>Adequate Length of Follow 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A6E9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16616">
              <w:rPr>
                <w:rFonts w:asciiTheme="minorHAnsi" w:hAnsiTheme="minorHAnsi" w:cstheme="minorHAnsi"/>
                <w:b/>
                <w:bCs/>
              </w:rPr>
              <w:t>Adequacy</w:t>
            </w:r>
            <w:proofErr w:type="spellEnd"/>
            <w:r w:rsidRPr="00416616">
              <w:rPr>
                <w:rFonts w:asciiTheme="minorHAnsi" w:hAnsiTheme="minorHAnsi" w:cstheme="minorHAnsi"/>
                <w:b/>
                <w:bCs/>
              </w:rPr>
              <w:t xml:space="preserve"> of  Follow Up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0518334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</w:tr>
      <w:tr w:rsidR="00C434FE" w:rsidRPr="00416616" w14:paraId="42060F91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6ABD5D5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Argoty-Panjota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DB3B4F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315A9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6C3E6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A395A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1923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250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A70E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99AA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0C74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858CE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6</w:t>
            </w:r>
          </w:p>
        </w:tc>
      </w:tr>
      <w:tr w:rsidR="00C434FE" w:rsidRPr="00416616" w14:paraId="0246A31C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  <w:hideMark/>
          </w:tcPr>
          <w:p w14:paraId="7D9008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Ayoubkhani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19A282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86482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8B73A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E1E72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6D903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419D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4492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A749F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CD6F3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7C3116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7476755E" w14:textId="77777777" w:rsidTr="000F5D4C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14:paraId="6AEC0A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Azar et al.</w:t>
            </w:r>
          </w:p>
          <w:p w14:paraId="7C61FD0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346A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E7A26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4ED9D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08917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C1FD3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1CFA0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B0DB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EDFC1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5DED522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5AC36442" w14:textId="77777777" w:rsidTr="000F5D4C">
        <w:trPr>
          <w:trHeight w:val="565"/>
        </w:trPr>
        <w:tc>
          <w:tcPr>
            <w:tcW w:w="0" w:type="auto"/>
            <w:shd w:val="clear" w:color="auto" w:fill="auto"/>
            <w:vAlign w:val="center"/>
          </w:tcPr>
          <w:p w14:paraId="7F817C0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Bailey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7EF8B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89A4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2DA0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20D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7C56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D54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7C941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4959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C079A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38B80EBC" w14:textId="77777777" w:rsidTr="000F5D4C">
        <w:trPr>
          <w:trHeight w:val="571"/>
        </w:trPr>
        <w:tc>
          <w:tcPr>
            <w:tcW w:w="0" w:type="auto"/>
            <w:shd w:val="clear" w:color="auto" w:fill="auto"/>
            <w:hideMark/>
          </w:tcPr>
          <w:p w14:paraId="14EA0F0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Brandén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24FF56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85890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E645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F8D0A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6A4F7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770C1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17A2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C4C18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41806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17E7F53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C434FE" w:rsidRPr="00416616" w14:paraId="7A5A3AE6" w14:textId="77777777" w:rsidTr="000F5D4C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081A198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Chadeau-Hyam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6C51A0E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9701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1529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DFAA1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8D637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2D92A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6053B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78195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7065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6BF03C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912DF4C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  <w:hideMark/>
          </w:tcPr>
          <w:p w14:paraId="7292781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Cifuentes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81547B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6E31F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7ED66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F2E2F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F9D92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0C62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20C8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C7EF3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307AF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  <w:hideMark/>
          </w:tcPr>
          <w:p w14:paraId="3EE9C40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407CD4FB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540D1F6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Clift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167AA6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1A4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1C2C6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12FE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8B19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2294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B560F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554F4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CF1A1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7284F7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BCA7CA0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100371B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Drefahl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6F2EF6E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C2482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679A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85B6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222F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572A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BEDE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724E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3C6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313059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C434FE" w:rsidRPr="00416616" w14:paraId="60EE18D9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121BC8E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lastRenderedPageBreak/>
              <w:t>Elimian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4EF6803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25A7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7614F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0F6AB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D31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067C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FAB96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86C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6BF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4D6D67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30896178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293C2E9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Elliott et al.</w:t>
            </w:r>
          </w:p>
          <w:p w14:paraId="04D38CE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D1490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BFDA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6E63D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F8A18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5A300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F26BE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22E04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1D4D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A4EEA9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1866C1E5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216CF33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Fabiani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6BBA53E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27C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E3AB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C337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BE8DC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5204C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D247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C1C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9B7AE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1C6F30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C434FE" w:rsidRPr="00416616" w14:paraId="1F985630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392919F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Ferrando-Vivas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8D55C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3BA06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85373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A3B10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B9CB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48927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26D11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049A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768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2BC5F1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18E79B9C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322F33B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Fisman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 et al.</w:t>
            </w:r>
          </w:p>
          <w:p w14:paraId="57DF1FB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D060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03E79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868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9AAA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5B3B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B8F7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B1C2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04A55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146EC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49A5388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08497D0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Guijarroa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064D395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9E642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46F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E6E03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3364F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5DF5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4573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891F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8441F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4E3720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3AD3794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4F834BD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Hamadah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0163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886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AB25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A911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5BBF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D86C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D74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F1817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60046E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0C1E5248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073A07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Izurieta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584EDCC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965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39F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8877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0C0D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E3845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92EA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5FEB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DC58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C2D2CD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F6B53EA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024758A5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Kim et al.</w:t>
            </w:r>
          </w:p>
          <w:p w14:paraId="0620662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FC4A4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966C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A90D0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661C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707B9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216A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AD45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1BE4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CCCFF5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957F804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437F062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Kolin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B1C17A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53E4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43D4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DFD2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915B4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66B87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E62C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E027B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04C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464C7F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8BE3C45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6ED28E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Mak et al.</w:t>
            </w:r>
          </w:p>
          <w:p w14:paraId="1EB228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3132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C1E4A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6DCAA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058A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A3B0B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BFCDF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4DB3B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F3F0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B4F35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5DC9B09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651B11F5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Mehta et al.</w:t>
            </w:r>
          </w:p>
          <w:p w14:paraId="5A8CDD9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EA24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575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A86C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1E88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1264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6753D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7CF8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B103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BE1F0B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4D76E35B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1B347A2B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Nafilyan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473F8B8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D9887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470A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729E9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3B049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BC0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0844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EC03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0057C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C33E22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C434FE" w:rsidRPr="00416616" w14:paraId="6333CB85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64FCEBF4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Navaratnam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F4DDE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3020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2799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1FCA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A2F4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829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68F6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69118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2D1519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722ADCE2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55139A0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Patel et al.</w:t>
            </w:r>
          </w:p>
          <w:p w14:paraId="6C093A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1A6FB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3D12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D9F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D1BB5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D324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4EABA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CFC8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111B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44BFC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CB74A62" w14:textId="77777777" w:rsidTr="000F5D4C">
        <w:trPr>
          <w:trHeight w:val="58"/>
        </w:trPr>
        <w:tc>
          <w:tcPr>
            <w:tcW w:w="0" w:type="auto"/>
            <w:shd w:val="clear" w:color="auto" w:fill="auto"/>
            <w:vAlign w:val="bottom"/>
          </w:tcPr>
          <w:p w14:paraId="7168B339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lastRenderedPageBreak/>
              <w:t>Peres et al.</w:t>
            </w:r>
          </w:p>
          <w:p w14:paraId="58B08BE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473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08EA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1676D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D92F9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4149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5CE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21C2D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BFD0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B67EB3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6</w:t>
            </w:r>
          </w:p>
        </w:tc>
      </w:tr>
      <w:tr w:rsidR="00C434FE" w:rsidRPr="00416616" w14:paraId="17AEA7DB" w14:textId="77777777" w:rsidTr="000F5D4C">
        <w:trPr>
          <w:trHeight w:val="510"/>
        </w:trPr>
        <w:tc>
          <w:tcPr>
            <w:tcW w:w="0" w:type="auto"/>
            <w:shd w:val="clear" w:color="auto" w:fill="auto"/>
          </w:tcPr>
          <w:p w14:paraId="4EAD94A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Raisi-Estabragh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42C98A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9B55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E563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9E822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4DE6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4D8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070B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51E79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2E590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81A65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01370E5F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226A299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Rosenthal et al.</w:t>
            </w:r>
          </w:p>
          <w:p w14:paraId="5DCA661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A56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F42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F0CB5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B48F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D7BD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B4CDC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65F7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9703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0EE1A30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1DE1B107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382EFE0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Rostila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7DD4DA4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73C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6B984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BD196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8487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2550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C520F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8FB19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9D280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816630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48D8D27D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765116D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Santos  et al.  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5D9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7A6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D4F2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71920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FB3B9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989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689A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5B84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7ECF75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45CBC597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410FED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Santos et al. 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8340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BF9B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C8D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7F53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66FCF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02B2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79144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0CA62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44F6B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5F991259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35681E3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Telle et al.</w:t>
            </w:r>
          </w:p>
          <w:p w14:paraId="765B7D6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650A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FE82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6A452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C0EA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C32D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7C8E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22715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6254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045C4B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183EE248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0E61C71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Williamson et al.</w:t>
            </w:r>
          </w:p>
          <w:p w14:paraId="581E656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55A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221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95B41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A93A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F111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035C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4C5F5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F1BD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5B1037F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091D3AB5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3F7BB3C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Wollenstein-Betech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et al.</w:t>
            </w:r>
          </w:p>
          <w:p w14:paraId="07ADC2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1ABBF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A98E0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B99AB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7092C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BCB12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496D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C35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32B4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1270B6B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C434FE" w:rsidRPr="00416616" w14:paraId="2AF3E753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4161F1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Wu et al.</w:t>
            </w:r>
          </w:p>
          <w:p w14:paraId="656CE58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AEDBD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39DF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40F48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F20EC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CB39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F1970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3B70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534A1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3B4D990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A9DBA96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center"/>
          </w:tcPr>
          <w:p w14:paraId="69FE2F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 xml:space="preserve">Ho </w:t>
            </w:r>
            <w:r w:rsidRPr="00416616">
              <w:rPr>
                <w:rFonts w:asciiTheme="minorHAnsi" w:hAnsiTheme="minorHAnsi" w:cstheme="minorHAnsi"/>
                <w:color w:val="auto"/>
              </w:rPr>
              <w:t>et al.</w:t>
            </w:r>
          </w:p>
          <w:p w14:paraId="577D6ED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1323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316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5B7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19A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8542B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C48F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8A65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C32E2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6CCF5FD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434FE" w:rsidRPr="00416616" w14:paraId="60F70CDA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400BFEE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 xml:space="preserve">Atkins </w:t>
            </w:r>
            <w:r w:rsidRPr="00416616">
              <w:rPr>
                <w:rFonts w:asciiTheme="minorHAnsi" w:hAnsiTheme="minorHAnsi" w:cstheme="minorHAnsi"/>
                <w:color w:val="auto"/>
              </w:rPr>
              <w:t>et al.</w:t>
            </w:r>
          </w:p>
          <w:p w14:paraId="273EF222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DBD2C0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0E5C4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EB7E20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525715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3A915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DA460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E15C5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56177D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4CFBF9E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434FE" w:rsidRPr="00416616" w14:paraId="7268F591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00B4FC2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="Calibri" w:hAnsi="Calibri" w:cs="Calibri"/>
                <w:color w:val="000000"/>
              </w:rPr>
              <w:t>Mutambudzi</w:t>
            </w:r>
            <w:proofErr w:type="spellEnd"/>
            <w:r w:rsidRPr="00416616">
              <w:rPr>
                <w:rFonts w:ascii="Calibri" w:hAnsi="Calibri" w:cs="Calibri"/>
                <w:color w:val="000000"/>
              </w:rPr>
              <w:t xml:space="preserve"> </w:t>
            </w:r>
            <w:r w:rsidRPr="00416616">
              <w:rPr>
                <w:rFonts w:asciiTheme="minorHAnsi" w:hAnsiTheme="minorHAnsi" w:cstheme="minorHAnsi"/>
                <w:color w:val="auto"/>
              </w:rPr>
              <w:t>et al.</w:t>
            </w:r>
          </w:p>
          <w:p w14:paraId="3A3A7920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459E5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91DA4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52FDE9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E3AB9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3B62F4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4FF7F7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E8A9F5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CCCCB4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2AD61824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434FE" w:rsidRPr="00416616" w14:paraId="4905B8B5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3FA1A95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="Calibri" w:hAnsi="Calibri" w:cs="Calibri"/>
                <w:color w:val="000000"/>
              </w:rPr>
              <w:t xml:space="preserve">Mathur </w:t>
            </w:r>
            <w:r w:rsidRPr="00416616">
              <w:rPr>
                <w:rFonts w:asciiTheme="minorHAnsi" w:hAnsiTheme="minorHAnsi" w:cstheme="minorHAnsi"/>
                <w:color w:val="auto"/>
              </w:rPr>
              <w:t>et al.</w:t>
            </w:r>
          </w:p>
          <w:p w14:paraId="37EB785B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75028A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F4CEA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66C3F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53926B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24CB11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F2DD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F0CF0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03FF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7BA3767E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434FE" w:rsidRPr="00416616" w14:paraId="78CB3358" w14:textId="77777777" w:rsidTr="000F5D4C">
        <w:trPr>
          <w:trHeight w:val="510"/>
        </w:trPr>
        <w:tc>
          <w:tcPr>
            <w:tcW w:w="0" w:type="auto"/>
            <w:shd w:val="clear" w:color="auto" w:fill="auto"/>
            <w:vAlign w:val="bottom"/>
          </w:tcPr>
          <w:p w14:paraId="7B8BD8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16616">
              <w:rPr>
                <w:rFonts w:ascii="Calibri" w:hAnsi="Calibri" w:cs="Calibri"/>
                <w:color w:val="000000"/>
              </w:rPr>
              <w:lastRenderedPageBreak/>
              <w:t>Zelner</w:t>
            </w:r>
            <w:proofErr w:type="spellEnd"/>
            <w:r w:rsidRPr="00416616">
              <w:rPr>
                <w:rFonts w:ascii="Calibri" w:hAnsi="Calibri" w:cs="Calibri"/>
                <w:color w:val="000000"/>
              </w:rPr>
              <w:t xml:space="preserve"> </w:t>
            </w:r>
            <w:r w:rsidRPr="00416616">
              <w:rPr>
                <w:rFonts w:asciiTheme="minorHAnsi" w:hAnsiTheme="minorHAnsi" w:cstheme="minorHAnsi"/>
                <w:color w:val="auto"/>
              </w:rPr>
              <w:t>et al.</w:t>
            </w:r>
          </w:p>
          <w:p w14:paraId="3EF17A83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F5BBBF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306526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5700C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C83EF8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249C4B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CA7D0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0EA3BD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AC66F3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88" w:type="dxa"/>
            <w:shd w:val="clear" w:color="auto" w:fill="auto"/>
            <w:vAlign w:val="bottom"/>
          </w:tcPr>
          <w:p w14:paraId="4DF63139" w14:textId="77777777" w:rsidR="00C434FE" w:rsidRPr="00416616" w:rsidRDefault="00C434FE" w:rsidP="000F5D4C">
            <w:pPr>
              <w:jc w:val="center"/>
              <w:rPr>
                <w:rFonts w:ascii="Calibri" w:hAnsi="Calibri" w:cs="Calibri"/>
                <w:color w:val="000000"/>
              </w:rPr>
            </w:pPr>
            <w:r w:rsidRPr="00416616"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14:paraId="267DAD6F" w14:textId="77777777" w:rsidR="00C434FE" w:rsidRPr="00416616" w:rsidRDefault="00C434FE" w:rsidP="00C434FE">
      <w:pPr>
        <w:rPr>
          <w:lang w:val="en-GB"/>
        </w:rPr>
      </w:pPr>
    </w:p>
    <w:p w14:paraId="2090305D" w14:textId="77777777" w:rsidR="00C434FE" w:rsidRDefault="00C434FE">
      <w:pPr>
        <w:rPr>
          <w:lang w:val="en-GB"/>
        </w:rPr>
      </w:pPr>
      <w:r>
        <w:rPr>
          <w:lang w:val="en-GB"/>
        </w:rPr>
        <w:br w:type="page"/>
      </w:r>
    </w:p>
    <w:p w14:paraId="3E73358B" w14:textId="6DD473D2" w:rsidR="00C434FE" w:rsidRPr="00C434FE" w:rsidRDefault="00C434FE" w:rsidP="00C434FE">
      <w:pPr>
        <w:pStyle w:val="Heading5"/>
        <w:numPr>
          <w:ilvl w:val="0"/>
          <w:numId w:val="0"/>
        </w:numPr>
        <w:rPr>
          <w:color w:val="auto"/>
          <w:lang w:val="en-GB"/>
        </w:rPr>
      </w:pPr>
      <w:r>
        <w:rPr>
          <w:color w:val="auto"/>
          <w:lang w:val="en-GB"/>
        </w:rPr>
        <w:lastRenderedPageBreak/>
        <w:t xml:space="preserve">Table 2. </w:t>
      </w:r>
      <w:r w:rsidRPr="00C434FE">
        <w:rPr>
          <w:color w:val="auto"/>
          <w:lang w:val="en-GB"/>
        </w:rPr>
        <w:t>Study quality assessment - for cohort studies (Ecological studies)</w:t>
      </w:r>
    </w:p>
    <w:tbl>
      <w:tblPr>
        <w:tblpPr w:leftFromText="141" w:rightFromText="141" w:vertAnchor="page" w:horzAnchor="margin" w:tblpY="2041"/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1828"/>
        <w:gridCol w:w="1134"/>
        <w:gridCol w:w="1560"/>
        <w:gridCol w:w="1984"/>
        <w:gridCol w:w="1985"/>
        <w:gridCol w:w="1694"/>
        <w:gridCol w:w="1357"/>
        <w:gridCol w:w="1125"/>
        <w:gridCol w:w="1210"/>
      </w:tblGrid>
      <w:tr w:rsidR="00C434FE" w:rsidRPr="00416616" w14:paraId="662A6841" w14:textId="77777777" w:rsidTr="000F5D4C">
        <w:trPr>
          <w:trHeight w:val="700"/>
        </w:trPr>
        <w:tc>
          <w:tcPr>
            <w:tcW w:w="1569" w:type="dxa"/>
            <w:shd w:val="clear" w:color="auto" w:fill="auto"/>
            <w:vAlign w:val="center"/>
            <w:hideMark/>
          </w:tcPr>
          <w:p w14:paraId="374239F8" w14:textId="365E7561" w:rsidR="00C434FE" w:rsidRPr="00416616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TUDY</w:t>
            </w:r>
          </w:p>
        </w:tc>
        <w:tc>
          <w:tcPr>
            <w:tcW w:w="6506" w:type="dxa"/>
            <w:gridSpan w:val="4"/>
            <w:shd w:val="clear" w:color="auto" w:fill="auto"/>
            <w:vAlign w:val="center"/>
            <w:hideMark/>
          </w:tcPr>
          <w:p w14:paraId="02B6A92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ELECTIO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82F5C9" w14:textId="2CA493DE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COMPARABILITY</w:t>
            </w:r>
          </w:p>
        </w:tc>
        <w:tc>
          <w:tcPr>
            <w:tcW w:w="4176" w:type="dxa"/>
            <w:gridSpan w:val="3"/>
            <w:shd w:val="clear" w:color="auto" w:fill="auto"/>
            <w:vAlign w:val="center"/>
            <w:hideMark/>
          </w:tcPr>
          <w:p w14:paraId="1F1BEC9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OUTCOME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0D508C7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TOTAL</w:t>
            </w:r>
          </w:p>
        </w:tc>
      </w:tr>
      <w:tr w:rsidR="00C434FE" w:rsidRPr="00416616" w14:paraId="7994D387" w14:textId="77777777" w:rsidTr="000F5D4C">
        <w:trPr>
          <w:trHeight w:val="1150"/>
        </w:trPr>
        <w:tc>
          <w:tcPr>
            <w:tcW w:w="1569" w:type="dxa"/>
            <w:shd w:val="clear" w:color="auto" w:fill="auto"/>
            <w:vAlign w:val="bottom"/>
            <w:hideMark/>
          </w:tcPr>
          <w:p w14:paraId="03EE857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7082153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presentativeness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Exposed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Cohor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75D985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Selection of Non Exposed Cohort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9268FAB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scertainment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Exposure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6762707B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Demonstration Outcome of Interest Not Present at Start of Study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68204F6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Comparability of Cohorts on the Basis of Design or Analysis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050528E3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scertainment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Outcome</w:t>
            </w:r>
            <w:proofErr w:type="spellEnd"/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31FE45F0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Adequate Length of Follow Up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02CDC7E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dequacy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 Follow Up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2B79C55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</w:tr>
      <w:tr w:rsidR="00C434FE" w:rsidRPr="00416616" w14:paraId="275528FF" w14:textId="77777777" w:rsidTr="000F5D4C">
        <w:trPr>
          <w:trHeight w:val="1150"/>
        </w:trPr>
        <w:tc>
          <w:tcPr>
            <w:tcW w:w="1569" w:type="dxa"/>
            <w:shd w:val="clear" w:color="auto" w:fill="auto"/>
            <w:hideMark/>
          </w:tcPr>
          <w:p w14:paraId="5D83DDF9" w14:textId="40C98304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Khanijahan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26E78415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1AC2DF5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FDD70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530098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7EE976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D700D6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2EBF2D6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773E252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26244D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59C64BC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02C5BAF" w14:textId="77777777" w:rsidTr="000F5D4C">
        <w:trPr>
          <w:trHeight w:val="1150"/>
        </w:trPr>
        <w:tc>
          <w:tcPr>
            <w:tcW w:w="1569" w:type="dxa"/>
            <w:shd w:val="clear" w:color="auto" w:fill="auto"/>
            <w:vAlign w:val="bottom"/>
          </w:tcPr>
          <w:p w14:paraId="0912781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Gaudart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 et al.</w:t>
            </w:r>
          </w:p>
          <w:p w14:paraId="249689D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1828" w:type="dxa"/>
            <w:shd w:val="clear" w:color="auto" w:fill="auto"/>
            <w:vAlign w:val="bottom"/>
          </w:tcPr>
          <w:p w14:paraId="3E33A5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702E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0B070E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BE7CE5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E4C9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</w:tcPr>
          <w:p w14:paraId="721086A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</w:tcPr>
          <w:p w14:paraId="7F09D0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6902A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</w:tcPr>
          <w:p w14:paraId="53CC50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441EB350" w14:textId="77777777" w:rsidTr="000F5D4C">
        <w:trPr>
          <w:trHeight w:val="1150"/>
        </w:trPr>
        <w:tc>
          <w:tcPr>
            <w:tcW w:w="1569" w:type="dxa"/>
            <w:shd w:val="clear" w:color="auto" w:fill="auto"/>
            <w:vAlign w:val="bottom"/>
            <w:hideMark/>
          </w:tcPr>
          <w:p w14:paraId="20C62F2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Macchi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 et al.</w:t>
            </w:r>
          </w:p>
          <w:p w14:paraId="6E0BB83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52A625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F9FA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300F1D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064A812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3486F2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3CDC424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68E71F8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05B0EB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6F4BA5A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1B7FB076" w14:textId="77777777" w:rsidTr="000F5D4C">
        <w:trPr>
          <w:trHeight w:val="1150"/>
        </w:trPr>
        <w:tc>
          <w:tcPr>
            <w:tcW w:w="1569" w:type="dxa"/>
            <w:shd w:val="clear" w:color="auto" w:fill="auto"/>
            <w:vAlign w:val="bottom"/>
            <w:hideMark/>
          </w:tcPr>
          <w:p w14:paraId="68D1CE0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Loomb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 et al.</w:t>
            </w:r>
          </w:p>
          <w:p w14:paraId="53D9540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5378A16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D59E2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F200F0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0BEE9FB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C71433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002C366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3B2FC1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3219221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093D9B6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6A79964F" w14:textId="77777777" w:rsidTr="000F5D4C">
        <w:trPr>
          <w:trHeight w:val="1150"/>
        </w:trPr>
        <w:tc>
          <w:tcPr>
            <w:tcW w:w="1569" w:type="dxa"/>
            <w:shd w:val="clear" w:color="auto" w:fill="auto"/>
            <w:vAlign w:val="bottom"/>
            <w:hideMark/>
          </w:tcPr>
          <w:p w14:paraId="0CA163E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Millan-Guerrero  et al.</w:t>
            </w:r>
          </w:p>
          <w:p w14:paraId="26816D6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4E4DF6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F1E6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1E2ECCE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0476F89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32B36F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0BE926A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0A7BDA7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4C78B0E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4D26F45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45823947" w14:textId="77777777" w:rsidTr="000F5D4C">
        <w:trPr>
          <w:trHeight w:val="1150"/>
        </w:trPr>
        <w:tc>
          <w:tcPr>
            <w:tcW w:w="1569" w:type="dxa"/>
            <w:shd w:val="clear" w:color="auto" w:fill="auto"/>
            <w:hideMark/>
          </w:tcPr>
          <w:p w14:paraId="55883E9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lastRenderedPageBreak/>
              <w:t>Ojinnak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 et al.</w:t>
            </w:r>
          </w:p>
          <w:p w14:paraId="66D55A2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1828" w:type="dxa"/>
            <w:shd w:val="clear" w:color="auto" w:fill="auto"/>
            <w:vAlign w:val="bottom"/>
            <w:hideMark/>
          </w:tcPr>
          <w:p w14:paraId="21EF7DD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BAFFA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FEFDC5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14:paraId="3FE450D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4FD34A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694" w:type="dxa"/>
            <w:shd w:val="clear" w:color="auto" w:fill="auto"/>
            <w:vAlign w:val="bottom"/>
            <w:hideMark/>
          </w:tcPr>
          <w:p w14:paraId="70D98C2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57" w:type="dxa"/>
            <w:shd w:val="clear" w:color="auto" w:fill="auto"/>
            <w:vAlign w:val="bottom"/>
            <w:hideMark/>
          </w:tcPr>
          <w:p w14:paraId="64E2E22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6F0AC35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10" w:type="dxa"/>
            <w:shd w:val="clear" w:color="auto" w:fill="auto"/>
            <w:vAlign w:val="bottom"/>
            <w:hideMark/>
          </w:tcPr>
          <w:p w14:paraId="0AF3C96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</w:tbl>
    <w:p w14:paraId="405C7D5D" w14:textId="77777777" w:rsidR="00C434FE" w:rsidRPr="00416616" w:rsidRDefault="00C434FE" w:rsidP="000F5D4C">
      <w:pPr>
        <w:jc w:val="center"/>
        <w:rPr>
          <w:lang w:val="en-GB"/>
        </w:rPr>
      </w:pPr>
    </w:p>
    <w:p w14:paraId="6EC415EF" w14:textId="77777777" w:rsidR="00C434FE" w:rsidRDefault="00C434FE" w:rsidP="000F5D4C">
      <w:pPr>
        <w:jc w:val="center"/>
      </w:pPr>
      <w:r>
        <w:br w:type="page"/>
      </w:r>
    </w:p>
    <w:p w14:paraId="45F44CCE" w14:textId="692BEAB0" w:rsidR="00C434FE" w:rsidRPr="00C434FE" w:rsidRDefault="00C434FE" w:rsidP="00C434FE">
      <w:pPr>
        <w:pStyle w:val="Heading5"/>
        <w:numPr>
          <w:ilvl w:val="0"/>
          <w:numId w:val="0"/>
        </w:numPr>
        <w:rPr>
          <w:bCs/>
          <w:color w:val="auto"/>
          <w:lang w:val="en-GB"/>
        </w:rPr>
      </w:pPr>
      <w:r w:rsidRPr="00C434FE">
        <w:rPr>
          <w:bCs/>
          <w:color w:val="auto"/>
          <w:lang w:val="en-GB"/>
        </w:rPr>
        <w:lastRenderedPageBreak/>
        <w:t xml:space="preserve">Table 3. </w:t>
      </w:r>
      <w:r w:rsidRPr="00C434FE">
        <w:rPr>
          <w:bCs/>
          <w:color w:val="auto"/>
          <w:lang w:val="en-GB"/>
        </w:rPr>
        <w:t>Study quality assessment - for cross-sectional studies (Individual-level)</w:t>
      </w:r>
    </w:p>
    <w:p w14:paraId="54D75494" w14:textId="77777777" w:rsidR="00C434FE" w:rsidRPr="00C434FE" w:rsidRDefault="00C434FE" w:rsidP="00C434FE">
      <w:pPr>
        <w:rPr>
          <w:rFonts w:eastAsiaTheme="majorEastAsia" w:cstheme="majorBidi"/>
          <w:b/>
          <w:color w:val="auto"/>
          <w:lang w:val="en-GB"/>
        </w:rPr>
      </w:pPr>
    </w:p>
    <w:tbl>
      <w:tblPr>
        <w:tblW w:w="15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2459"/>
        <w:gridCol w:w="1378"/>
        <w:gridCol w:w="1632"/>
        <w:gridCol w:w="1934"/>
        <w:gridCol w:w="2560"/>
        <w:gridCol w:w="1553"/>
        <w:gridCol w:w="1380"/>
        <w:gridCol w:w="1177"/>
      </w:tblGrid>
      <w:tr w:rsidR="00C434FE" w:rsidRPr="00416616" w14:paraId="3BD80306" w14:textId="77777777" w:rsidTr="000F5D4C">
        <w:trPr>
          <w:trHeight w:val="645"/>
        </w:trPr>
        <w:tc>
          <w:tcPr>
            <w:tcW w:w="1378" w:type="dxa"/>
            <w:shd w:val="clear" w:color="auto" w:fill="auto"/>
            <w:vAlign w:val="center"/>
            <w:hideMark/>
          </w:tcPr>
          <w:p w14:paraId="48335FEA" w14:textId="685CC60E" w:rsidR="00C434FE" w:rsidRPr="00416616" w:rsidRDefault="000F5D4C" w:rsidP="000F5D4C">
            <w:pPr>
              <w:spacing w:line="240" w:lineRule="auto"/>
              <w:ind w:hanging="200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TUDY</w:t>
            </w:r>
          </w:p>
        </w:tc>
        <w:tc>
          <w:tcPr>
            <w:tcW w:w="7403" w:type="dxa"/>
            <w:gridSpan w:val="4"/>
            <w:shd w:val="clear" w:color="auto" w:fill="auto"/>
            <w:vAlign w:val="center"/>
            <w:hideMark/>
          </w:tcPr>
          <w:p w14:paraId="75F36F1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ELECTION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6FACD4F" w14:textId="2816C4AA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COMPARABILITY</w:t>
            </w:r>
          </w:p>
        </w:tc>
        <w:tc>
          <w:tcPr>
            <w:tcW w:w="2933" w:type="dxa"/>
            <w:gridSpan w:val="2"/>
            <w:shd w:val="clear" w:color="auto" w:fill="auto"/>
            <w:vAlign w:val="center"/>
            <w:hideMark/>
          </w:tcPr>
          <w:p w14:paraId="2EA3097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OUTCOME</w:t>
            </w:r>
          </w:p>
        </w:tc>
        <w:tc>
          <w:tcPr>
            <w:tcW w:w="1177" w:type="dxa"/>
            <w:shd w:val="clear" w:color="auto" w:fill="auto"/>
            <w:vAlign w:val="bottom"/>
            <w:hideMark/>
          </w:tcPr>
          <w:p w14:paraId="0A6D4D08" w14:textId="5E2214AB" w:rsidR="000F5D4C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TOTAL</w:t>
            </w:r>
          </w:p>
          <w:p w14:paraId="5C7FD722" w14:textId="77777777" w:rsidR="000F5D4C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  <w:p w14:paraId="3FAF1C28" w14:textId="32086AFF" w:rsidR="000F5D4C" w:rsidRPr="00416616" w:rsidRDefault="000F5D4C" w:rsidP="000F5D4C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</w:tr>
      <w:tr w:rsidR="00C434FE" w:rsidRPr="00416616" w14:paraId="342F00B1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  <w:hideMark/>
          </w:tcPr>
          <w:p w14:paraId="68F8C48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2459" w:type="dxa"/>
            <w:shd w:val="clear" w:color="auto" w:fill="auto"/>
            <w:vAlign w:val="bottom"/>
            <w:hideMark/>
          </w:tcPr>
          <w:p w14:paraId="2A97AC6F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ample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presentativeness</w:t>
            </w:r>
            <w:proofErr w:type="spellEnd"/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17BEE5CF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ample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Size</w:t>
            </w:r>
          </w:p>
        </w:tc>
        <w:tc>
          <w:tcPr>
            <w:tcW w:w="1632" w:type="dxa"/>
            <w:shd w:val="clear" w:color="auto" w:fill="auto"/>
            <w:vAlign w:val="bottom"/>
            <w:hideMark/>
          </w:tcPr>
          <w:p w14:paraId="1182F49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Non-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spondents</w:t>
            </w:r>
            <w:proofErr w:type="spellEnd"/>
          </w:p>
        </w:tc>
        <w:tc>
          <w:tcPr>
            <w:tcW w:w="1934" w:type="dxa"/>
            <w:shd w:val="clear" w:color="auto" w:fill="auto"/>
            <w:vAlign w:val="bottom"/>
            <w:hideMark/>
          </w:tcPr>
          <w:p w14:paraId="67EF10A3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Ascertainment of the Exposure (risk factor)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95E22BE" w14:textId="2BD09772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Comparability of Different Outcome Groups on the Basis of Design or Analysis</w:t>
            </w:r>
          </w:p>
        </w:tc>
        <w:tc>
          <w:tcPr>
            <w:tcW w:w="1553" w:type="dxa"/>
            <w:shd w:val="clear" w:color="auto" w:fill="auto"/>
            <w:vAlign w:val="bottom"/>
            <w:hideMark/>
          </w:tcPr>
          <w:p w14:paraId="0B67B196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ssessment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Outcome</w:t>
            </w:r>
            <w:proofErr w:type="spellEnd"/>
          </w:p>
        </w:tc>
        <w:tc>
          <w:tcPr>
            <w:tcW w:w="1380" w:type="dxa"/>
            <w:shd w:val="clear" w:color="auto" w:fill="auto"/>
            <w:vAlign w:val="bottom"/>
            <w:hideMark/>
          </w:tcPr>
          <w:p w14:paraId="241483D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tatistical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Test</w:t>
            </w:r>
          </w:p>
        </w:tc>
        <w:tc>
          <w:tcPr>
            <w:tcW w:w="1177" w:type="dxa"/>
            <w:shd w:val="clear" w:color="auto" w:fill="auto"/>
            <w:vAlign w:val="bottom"/>
            <w:hideMark/>
          </w:tcPr>
          <w:p w14:paraId="42117E8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</w:tr>
      <w:tr w:rsidR="00C434FE" w:rsidRPr="00416616" w14:paraId="221B2763" w14:textId="77777777" w:rsidTr="000F5D4C">
        <w:trPr>
          <w:trHeight w:val="1058"/>
        </w:trPr>
        <w:tc>
          <w:tcPr>
            <w:tcW w:w="1378" w:type="dxa"/>
            <w:shd w:val="clear" w:color="auto" w:fill="auto"/>
            <w:hideMark/>
          </w:tcPr>
          <w:p w14:paraId="0A3A5A6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Baqu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7BA9C0B4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  <w:p w14:paraId="3A52C38F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459" w:type="dxa"/>
            <w:shd w:val="clear" w:color="auto" w:fill="auto"/>
            <w:vAlign w:val="center"/>
            <w:hideMark/>
          </w:tcPr>
          <w:p w14:paraId="14251CB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6ECA80A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9B7468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3719DF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6B10926" w14:textId="756174E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00B8E6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07075E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568D76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75E54170" w14:textId="77777777" w:rsidTr="000F5D4C">
        <w:trPr>
          <w:trHeight w:val="1058"/>
        </w:trPr>
        <w:tc>
          <w:tcPr>
            <w:tcW w:w="1378" w:type="dxa"/>
            <w:shd w:val="clear" w:color="auto" w:fill="auto"/>
            <w:hideMark/>
          </w:tcPr>
          <w:p w14:paraId="06C2CC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Bassett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7A2EBB1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  <w:hideMark/>
          </w:tcPr>
          <w:p w14:paraId="6DCBD7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4012EB2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0D4DAB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70D76F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3D3E31D" w14:textId="34F9F102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42BC829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4E99C8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12725E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9</w:t>
            </w:r>
          </w:p>
        </w:tc>
      </w:tr>
      <w:tr w:rsidR="00C434FE" w:rsidRPr="00416616" w14:paraId="03769C4D" w14:textId="77777777" w:rsidTr="000F5D4C">
        <w:trPr>
          <w:trHeight w:val="1058"/>
        </w:trPr>
        <w:tc>
          <w:tcPr>
            <w:tcW w:w="1378" w:type="dxa"/>
            <w:shd w:val="clear" w:color="auto" w:fill="auto"/>
            <w:hideMark/>
          </w:tcPr>
          <w:p w14:paraId="770C6C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Aung et al.</w:t>
            </w:r>
          </w:p>
          <w:p w14:paraId="32BBE16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2459" w:type="dxa"/>
            <w:shd w:val="clear" w:color="auto" w:fill="auto"/>
            <w:vAlign w:val="center"/>
            <w:hideMark/>
          </w:tcPr>
          <w:p w14:paraId="6CC3A2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14:paraId="284015E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D9408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731B71D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EEBE44D" w14:textId="51B2A818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  <w:hideMark/>
          </w:tcPr>
          <w:p w14:paraId="3AA2670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356E6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37E2662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54530EF2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center"/>
          </w:tcPr>
          <w:p w14:paraId="7856E22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Hanson et al.</w:t>
            </w:r>
          </w:p>
          <w:p w14:paraId="382FDEFF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F8A9F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4231F0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26AF9A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CF97E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5A804D03" w14:textId="480A26F1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7174DF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4161F4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FBB6D0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76885767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</w:tcPr>
          <w:p w14:paraId="11712C9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Levin et al.</w:t>
            </w:r>
          </w:p>
          <w:p w14:paraId="3DC75133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2459" w:type="dxa"/>
            <w:shd w:val="clear" w:color="auto" w:fill="auto"/>
            <w:vAlign w:val="bottom"/>
          </w:tcPr>
          <w:p w14:paraId="2282F6E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546F2E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5DE172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bottom"/>
          </w:tcPr>
          <w:p w14:paraId="2CFF83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616AD743" w14:textId="2BAEBB4F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bottom"/>
          </w:tcPr>
          <w:p w14:paraId="5AD122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429FC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9BD844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18635E5C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center"/>
          </w:tcPr>
          <w:p w14:paraId="678E12D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Guo et al.</w:t>
            </w:r>
          </w:p>
          <w:p w14:paraId="5076794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C17A6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25D88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959CE6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454F052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03857F90" w14:textId="6AADAE84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37B7B5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337DC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111F15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5895F742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</w:tcPr>
          <w:p w14:paraId="3727B02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lastRenderedPageBreak/>
              <w:t>Ibarra-</w:t>
            </w: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Nav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89DEC5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2D8078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48C8DF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F2FBE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5B6EE6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45E3AC0C" w14:textId="1D7444C3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A4C13A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39B294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28BCF2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19DA4E33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</w:tcPr>
          <w:p w14:paraId="0C3B89C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Mendez-Dominguez et al.</w:t>
            </w:r>
          </w:p>
          <w:p w14:paraId="63205E5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BD1314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35BAD8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F1C29D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767F1B1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053F1B80" w14:textId="68A4A962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10E9E6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8DF58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B557E4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037E8981" w14:textId="77777777" w:rsidTr="000F5D4C">
        <w:trPr>
          <w:trHeight w:val="1058"/>
        </w:trPr>
        <w:tc>
          <w:tcPr>
            <w:tcW w:w="1378" w:type="dxa"/>
            <w:shd w:val="clear" w:color="auto" w:fill="auto"/>
          </w:tcPr>
          <w:p w14:paraId="66F6BD4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Ortiz-Prado et al.</w:t>
            </w:r>
          </w:p>
          <w:p w14:paraId="22C893A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03D54A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89252F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08663C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EAF18D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6E58F5DA" w14:textId="5F6A89B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5DC8EC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95F29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2D3D42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1C6B5203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</w:tcPr>
          <w:p w14:paraId="286DC93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Poulson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16CD3B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A6C413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60DFB2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6168AE6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07F892B2" w14:textId="3F64325F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6207D3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771B7C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0A3F14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7B459503" w14:textId="77777777" w:rsidTr="000F5D4C">
        <w:trPr>
          <w:trHeight w:val="1058"/>
        </w:trPr>
        <w:tc>
          <w:tcPr>
            <w:tcW w:w="1378" w:type="dxa"/>
            <w:shd w:val="clear" w:color="auto" w:fill="auto"/>
            <w:vAlign w:val="bottom"/>
          </w:tcPr>
          <w:p w14:paraId="5C35F92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Raisi-Estabragh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1DA54D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699A0D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5F73D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908CB8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317435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5234A82B" w14:textId="03FEA310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924567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215A25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302BE2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15DAE71C" w14:textId="77777777" w:rsidTr="000F5D4C">
        <w:trPr>
          <w:trHeight w:val="1058"/>
        </w:trPr>
        <w:tc>
          <w:tcPr>
            <w:tcW w:w="1378" w:type="dxa"/>
            <w:shd w:val="clear" w:color="auto" w:fill="auto"/>
          </w:tcPr>
          <w:p w14:paraId="377292C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Rossi et al.</w:t>
            </w:r>
          </w:p>
          <w:p w14:paraId="4176559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459" w:type="dxa"/>
            <w:shd w:val="clear" w:color="auto" w:fill="auto"/>
            <w:vAlign w:val="center"/>
          </w:tcPr>
          <w:p w14:paraId="73BDF4D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965DE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42509D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34" w:type="dxa"/>
            <w:shd w:val="clear" w:color="auto" w:fill="auto"/>
            <w:vAlign w:val="center"/>
          </w:tcPr>
          <w:p w14:paraId="0BF6CF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16851D48" w14:textId="6C91C3E8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BC10A7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7BADF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72D747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</w:tbl>
    <w:p w14:paraId="09E0CEC7" w14:textId="19090300" w:rsidR="00C434FE" w:rsidRDefault="00C434FE" w:rsidP="00C434FE">
      <w:pPr>
        <w:rPr>
          <w:rFonts w:asciiTheme="minorHAnsi" w:hAnsiTheme="minorHAnsi" w:cstheme="minorHAnsi"/>
          <w:lang w:val="en-GB"/>
        </w:rPr>
      </w:pPr>
    </w:p>
    <w:p w14:paraId="48754877" w14:textId="77777777" w:rsidR="00C434FE" w:rsidRDefault="00C434FE">
      <w:pPr>
        <w:rPr>
          <w:rFonts w:eastAsiaTheme="majorEastAsia" w:cstheme="majorBidi"/>
          <w:b/>
          <w:color w:val="auto"/>
          <w:lang w:val="en-GB"/>
        </w:rPr>
      </w:pPr>
      <w:r>
        <w:rPr>
          <w:color w:val="auto"/>
          <w:lang w:val="en-GB"/>
        </w:rPr>
        <w:br w:type="page"/>
      </w:r>
    </w:p>
    <w:p w14:paraId="29B711D5" w14:textId="49547765" w:rsidR="00C434FE" w:rsidRPr="00C434FE" w:rsidRDefault="00C434FE" w:rsidP="00C434FE">
      <w:pPr>
        <w:pStyle w:val="Heading5"/>
        <w:numPr>
          <w:ilvl w:val="0"/>
          <w:numId w:val="0"/>
        </w:numPr>
        <w:rPr>
          <w:color w:val="auto"/>
          <w:lang w:val="en-GB"/>
        </w:rPr>
      </w:pPr>
      <w:r w:rsidRPr="00C434FE">
        <w:rPr>
          <w:color w:val="auto"/>
          <w:lang w:val="en-GB"/>
        </w:rPr>
        <w:lastRenderedPageBreak/>
        <w:t xml:space="preserve">Table 4. </w:t>
      </w:r>
      <w:r w:rsidRPr="00C434FE">
        <w:rPr>
          <w:color w:val="auto"/>
          <w:lang w:val="en-GB"/>
        </w:rPr>
        <w:t>Study quality assessment - for cross-</w:t>
      </w:r>
      <w:r w:rsidRPr="00C434FE">
        <w:rPr>
          <w:bCs/>
          <w:color w:val="auto"/>
          <w:lang w:val="en-GB"/>
        </w:rPr>
        <w:t>sectional</w:t>
      </w:r>
      <w:r w:rsidRPr="00C434FE">
        <w:rPr>
          <w:color w:val="auto"/>
          <w:lang w:val="en-GB"/>
        </w:rPr>
        <w:t xml:space="preserve"> studies (Ecological)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2202"/>
        <w:gridCol w:w="954"/>
        <w:gridCol w:w="1443"/>
        <w:gridCol w:w="2139"/>
        <w:gridCol w:w="3076"/>
        <w:gridCol w:w="1580"/>
        <w:gridCol w:w="1444"/>
        <w:gridCol w:w="1134"/>
      </w:tblGrid>
      <w:tr w:rsidR="00C434FE" w:rsidRPr="00416616" w14:paraId="5FB9137D" w14:textId="77777777" w:rsidTr="00C434FE">
        <w:trPr>
          <w:trHeight w:val="515"/>
        </w:trPr>
        <w:tc>
          <w:tcPr>
            <w:tcW w:w="0" w:type="auto"/>
            <w:shd w:val="clear" w:color="auto" w:fill="auto"/>
            <w:vAlign w:val="center"/>
            <w:hideMark/>
          </w:tcPr>
          <w:p w14:paraId="6F33E015" w14:textId="2A4D91B0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TUDY</w:t>
            </w:r>
          </w:p>
        </w:tc>
        <w:tc>
          <w:tcPr>
            <w:tcW w:w="6738" w:type="dxa"/>
            <w:gridSpan w:val="4"/>
            <w:shd w:val="clear" w:color="auto" w:fill="auto"/>
            <w:vAlign w:val="center"/>
            <w:hideMark/>
          </w:tcPr>
          <w:p w14:paraId="34287F5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SELECTION</w:t>
            </w:r>
          </w:p>
        </w:tc>
        <w:tc>
          <w:tcPr>
            <w:tcW w:w="3076" w:type="dxa"/>
            <w:shd w:val="clear" w:color="auto" w:fill="auto"/>
            <w:vAlign w:val="center"/>
            <w:hideMark/>
          </w:tcPr>
          <w:p w14:paraId="10A8F94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COMPARABILITY</w:t>
            </w:r>
          </w:p>
        </w:tc>
        <w:tc>
          <w:tcPr>
            <w:tcW w:w="3024" w:type="dxa"/>
            <w:gridSpan w:val="2"/>
            <w:shd w:val="clear" w:color="auto" w:fill="auto"/>
            <w:vAlign w:val="center"/>
            <w:hideMark/>
          </w:tcPr>
          <w:p w14:paraId="3D70E5A0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OUTCOM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F2E538" w14:textId="77777777" w:rsidR="000F5D4C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  <w:p w14:paraId="7ACDBE4D" w14:textId="62F108FE" w:rsidR="000F5D4C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  <w:r w:rsidRPr="000F5D4C"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  <w:t>TOTAL</w:t>
            </w:r>
          </w:p>
          <w:p w14:paraId="5FFF5F1F" w14:textId="77777777" w:rsidR="000F5D4C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  <w:p w14:paraId="2F25FF1F" w14:textId="0A3F119B" w:rsidR="000F5D4C" w:rsidRPr="00416616" w:rsidRDefault="000F5D4C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</w:tr>
      <w:tr w:rsidR="00C434FE" w:rsidRPr="00416616" w14:paraId="5AE500AC" w14:textId="77777777" w:rsidTr="00C434FE">
        <w:trPr>
          <w:trHeight w:val="1236"/>
        </w:trPr>
        <w:tc>
          <w:tcPr>
            <w:tcW w:w="0" w:type="auto"/>
            <w:shd w:val="clear" w:color="auto" w:fill="auto"/>
            <w:vAlign w:val="bottom"/>
            <w:hideMark/>
          </w:tcPr>
          <w:p w14:paraId="5A2D8A56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20DC9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ample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presentativenes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BC1E9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ample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Siz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ED8EF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Non-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spondents</w:t>
            </w:r>
            <w:proofErr w:type="spellEnd"/>
          </w:p>
        </w:tc>
        <w:tc>
          <w:tcPr>
            <w:tcW w:w="2139" w:type="dxa"/>
            <w:shd w:val="clear" w:color="auto" w:fill="auto"/>
            <w:vAlign w:val="bottom"/>
            <w:hideMark/>
          </w:tcPr>
          <w:p w14:paraId="1292A852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Ascertainment of the Exposure (risk factor)</w:t>
            </w:r>
          </w:p>
        </w:tc>
        <w:tc>
          <w:tcPr>
            <w:tcW w:w="3076" w:type="dxa"/>
            <w:shd w:val="clear" w:color="auto" w:fill="auto"/>
            <w:vAlign w:val="bottom"/>
            <w:hideMark/>
          </w:tcPr>
          <w:p w14:paraId="1F501EBE" w14:textId="77777777" w:rsidR="00C434FE" w:rsidRPr="00C434FE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C434FE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Comparability of Different Outcome Groups on the Basis of Design or Analysi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B8276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ssessment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Outcome</w:t>
            </w:r>
            <w:proofErr w:type="spellEnd"/>
          </w:p>
        </w:tc>
        <w:tc>
          <w:tcPr>
            <w:tcW w:w="1444" w:type="dxa"/>
            <w:shd w:val="clear" w:color="auto" w:fill="auto"/>
            <w:vAlign w:val="bottom"/>
            <w:hideMark/>
          </w:tcPr>
          <w:p w14:paraId="36CC861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tatistical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Tes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40FAD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</w:tr>
      <w:tr w:rsidR="00C434FE" w:rsidRPr="00416616" w14:paraId="3B2CD085" w14:textId="77777777" w:rsidTr="00C434FE">
        <w:trPr>
          <w:trHeight w:val="797"/>
        </w:trPr>
        <w:tc>
          <w:tcPr>
            <w:tcW w:w="0" w:type="auto"/>
            <w:shd w:val="clear" w:color="auto" w:fill="auto"/>
            <w:hideMark/>
          </w:tcPr>
          <w:p w14:paraId="1E57A126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Adhikar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22CE0067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241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4A77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8D88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760735D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  <w:hideMark/>
          </w:tcPr>
          <w:p w14:paraId="0DA8622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93F5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14:paraId="368ECA2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E68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1FFF9CFC" w14:textId="77777777" w:rsidTr="00C434FE">
        <w:trPr>
          <w:trHeight w:val="692"/>
        </w:trPr>
        <w:tc>
          <w:tcPr>
            <w:tcW w:w="0" w:type="auto"/>
            <w:shd w:val="clear" w:color="auto" w:fill="auto"/>
            <w:hideMark/>
          </w:tcPr>
          <w:p w14:paraId="4148511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Li et 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C945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46A9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8C15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71CD4A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  <w:hideMark/>
          </w:tcPr>
          <w:p w14:paraId="6BB660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0759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14:paraId="629B8B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D2E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20F89FE" w14:textId="77777777" w:rsidTr="00C434FE">
        <w:trPr>
          <w:trHeight w:val="692"/>
        </w:trPr>
        <w:tc>
          <w:tcPr>
            <w:tcW w:w="0" w:type="auto"/>
            <w:shd w:val="clear" w:color="auto" w:fill="auto"/>
            <w:hideMark/>
          </w:tcPr>
          <w:p w14:paraId="2C3627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Temkin-Greener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348887B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C3A9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FD5D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C95F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  <w:hideMark/>
          </w:tcPr>
          <w:p w14:paraId="6F42094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  <w:hideMark/>
          </w:tcPr>
          <w:p w14:paraId="536B06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A5D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  <w:hideMark/>
          </w:tcPr>
          <w:p w14:paraId="1352F15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0998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538FC929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092DB2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Alves et al.</w:t>
            </w:r>
          </w:p>
          <w:p w14:paraId="3916B80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EFF4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3D74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6972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BF0D3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00DFB84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C82B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21F459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D0C5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31B8C039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4E251C6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Abed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0BECA6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85D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840F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1D3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374BB2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6E0726B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49DB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6030C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F7425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4583C918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17B322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Biggs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4E40440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E6F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1DCD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2C20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D6A8C2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1B8F15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223F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36AA3E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FBC3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0E21D4AB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6BC66C2B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Chen et al.</w:t>
            </w:r>
          </w:p>
          <w:p w14:paraId="36308E4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F1FE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86A5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674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FFE4EC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5A2050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3971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8B93B0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97EC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5C6F0C58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42E849F6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Daras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646A31C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500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074B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9447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5913D8A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696C4A1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2A3F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538947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393E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5D10CB7D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2B3961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De Souza et al.</w:t>
            </w:r>
          </w:p>
          <w:p w14:paraId="53628F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925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1654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7990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39696E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732720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294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CB20EE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181E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2B924560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685B5512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lastRenderedPageBreak/>
              <w:t>Demenech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12DB8B81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  <w:p w14:paraId="0B837FED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F531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3180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CD43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056843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321A5BD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118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45F3D9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A9A6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C434FE" w:rsidRPr="00416616" w14:paraId="7B0ACBB8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257C333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Di Girolamo et al.</w:t>
            </w:r>
          </w:p>
          <w:p w14:paraId="28C4A4E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83F4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FD0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A91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67BC68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557C987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0E7A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FF348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12EB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2FBD7BB8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683641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igueroa </w:t>
            </w:r>
            <w:r w:rsidRPr="00416616">
              <w:rPr>
                <w:rFonts w:asciiTheme="minorHAnsi" w:hAnsiTheme="minorHAnsi" w:cstheme="minorHAnsi"/>
                <w:color w:val="000000"/>
              </w:rPr>
              <w:t>et al.</w:t>
            </w:r>
          </w:p>
          <w:p w14:paraId="047B24C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E2A3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5CC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ED25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908BD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7F5BB96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3E0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D29AC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B974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30401FEA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1340132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Figueroa et al.</w:t>
            </w:r>
          </w:p>
          <w:p w14:paraId="1C2B28F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054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FC6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E698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6724EA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2A415AB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272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83080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FB2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72A96E90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27152A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Garcia et al.</w:t>
            </w:r>
          </w:p>
          <w:p w14:paraId="720B555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5242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98F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B30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22700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4D3C0B7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181A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50284CF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E9E3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60071D8F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center"/>
          </w:tcPr>
          <w:p w14:paraId="6903736F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Hawkins D. et al.</w:t>
            </w:r>
          </w:p>
          <w:p w14:paraId="44706388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73C1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7FB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CB30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44AC796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27B9E27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1FA1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55374A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AE3A8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28BE8DC9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center"/>
          </w:tcPr>
          <w:p w14:paraId="0C05E7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Hawkins R. et al.</w:t>
            </w:r>
          </w:p>
          <w:p w14:paraId="59973F7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B300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DFD9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6788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019A91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21C83B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5567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1223D1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EDCE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740E4011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center"/>
          </w:tcPr>
          <w:p w14:paraId="315228CB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Karmakar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416616">
              <w:rPr>
                <w:rFonts w:asciiTheme="minorHAnsi" w:hAnsiTheme="minorHAnsi" w:cstheme="minorHAnsi"/>
                <w:color w:val="000000"/>
              </w:rPr>
              <w:t>et al.</w:t>
            </w:r>
          </w:p>
          <w:p w14:paraId="37F3C63E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911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E2C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8BBA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A440DF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4FD9D40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86CC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261223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BA7B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4BD62621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bottom"/>
          </w:tcPr>
          <w:p w14:paraId="61BCC08A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Khazanch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21334B6C" w14:textId="77777777" w:rsidR="00C434FE" w:rsidRPr="00416616" w:rsidRDefault="00C434FE" w:rsidP="000F5D4C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1272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8EB5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994C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61ADF2F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694E783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6E6A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0ABFE4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76AB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C434FE" w:rsidRPr="00416616" w14:paraId="2FB56B39" w14:textId="77777777" w:rsidTr="00C434FE">
        <w:trPr>
          <w:trHeight w:val="692"/>
        </w:trPr>
        <w:tc>
          <w:tcPr>
            <w:tcW w:w="0" w:type="auto"/>
            <w:shd w:val="clear" w:color="auto" w:fill="auto"/>
          </w:tcPr>
          <w:p w14:paraId="7181A18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 xml:space="preserve">Georges </w:t>
            </w:r>
            <w:r w:rsidRPr="00416616">
              <w:rPr>
                <w:rFonts w:asciiTheme="minorHAnsi" w:hAnsiTheme="minorHAnsi" w:cstheme="minorHAnsi"/>
                <w:color w:val="000000"/>
              </w:rPr>
              <w:t>et al.</w:t>
            </w:r>
          </w:p>
          <w:p w14:paraId="151F3E5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8732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6017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441A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5D849D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759575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F0D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980981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743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8837E93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bottom"/>
          </w:tcPr>
          <w:p w14:paraId="5DDF477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auto"/>
              </w:rPr>
              <w:t>Akanbi</w:t>
            </w:r>
            <w:proofErr w:type="spellEnd"/>
            <w:r w:rsidRPr="00416616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416616">
              <w:rPr>
                <w:rFonts w:asciiTheme="minorHAnsi" w:hAnsiTheme="minorHAnsi" w:cstheme="minorHAnsi"/>
                <w:color w:val="000000"/>
              </w:rPr>
              <w:t>et al.</w:t>
            </w:r>
          </w:p>
          <w:p w14:paraId="59C49CC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074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3337E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F387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2139" w:type="dxa"/>
            <w:shd w:val="clear" w:color="auto" w:fill="auto"/>
            <w:vAlign w:val="bottom"/>
          </w:tcPr>
          <w:p w14:paraId="6495E4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3076" w:type="dxa"/>
            <w:shd w:val="clear" w:color="auto" w:fill="auto"/>
            <w:vAlign w:val="bottom"/>
          </w:tcPr>
          <w:p w14:paraId="6575775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FF30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FCC77F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31FB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6615D0BA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bottom"/>
          </w:tcPr>
          <w:p w14:paraId="179BACD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 xml:space="preserve">Li Y. </w:t>
            </w:r>
            <w:r w:rsidRPr="00416616">
              <w:rPr>
                <w:rFonts w:asciiTheme="minorHAnsi" w:hAnsiTheme="minorHAnsi" w:cstheme="minorHAnsi"/>
                <w:color w:val="000000"/>
              </w:rPr>
              <w:t>et al.</w:t>
            </w:r>
          </w:p>
          <w:p w14:paraId="4A435D7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6A85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56F0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0E2F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2760EB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4C3308E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8B0B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5D095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AB5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416616"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C434FE" w:rsidRPr="00416616" w14:paraId="2A5E59E3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bottom"/>
          </w:tcPr>
          <w:p w14:paraId="6DF54C1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lastRenderedPageBreak/>
              <w:t>Loomb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76758E2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B99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DB9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C79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CF87A2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6372938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184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299898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3EAC2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12DE1FB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center"/>
          </w:tcPr>
          <w:p w14:paraId="00AB228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Palacio et al.</w:t>
            </w:r>
          </w:p>
          <w:p w14:paraId="405825F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5C3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E0A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8ECF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71267A7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6C34374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9DDA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8F8824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A52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7F9C9B20" w14:textId="77777777" w:rsidTr="00C434FE">
        <w:trPr>
          <w:trHeight w:val="692"/>
        </w:trPr>
        <w:tc>
          <w:tcPr>
            <w:tcW w:w="0" w:type="auto"/>
            <w:shd w:val="clear" w:color="auto" w:fill="auto"/>
            <w:vAlign w:val="bottom"/>
          </w:tcPr>
          <w:p w14:paraId="3843569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Rodriguez-</w:t>
            </w: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Villamizar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A5CC03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783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05D3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406B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shd w:val="clear" w:color="auto" w:fill="auto"/>
            <w:vAlign w:val="center"/>
          </w:tcPr>
          <w:p w14:paraId="100202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shd w:val="clear" w:color="auto" w:fill="auto"/>
            <w:vAlign w:val="center"/>
          </w:tcPr>
          <w:p w14:paraId="3824040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BB17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3935CF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6382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DC997F7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8197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Sugg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9F64B1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B8F2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027F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AAD5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89E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466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381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AA8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82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1155F36A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7D1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Yang et al.</w:t>
            </w:r>
          </w:p>
          <w:p w14:paraId="17965F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41CA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B947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BB82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493F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D8F3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B65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128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FAC6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71DA9EB1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7F6F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Lewis et al.</w:t>
            </w:r>
          </w:p>
          <w:p w14:paraId="147AF4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CA2C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E22E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D097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14AD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D2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9564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F44A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954E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EAEAE57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F3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Das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4C2B5F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C9AA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4E5A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B4FB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D4E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B973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42B8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60BF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5F89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C434FE" w:rsidRPr="00416616" w14:paraId="0B8BB979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3389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Li et al.</w:t>
            </w:r>
          </w:p>
          <w:p w14:paraId="7F7FC6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9A3C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C89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8FC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09FC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E47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E0A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93C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61D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6CB58BFD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71F6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Alipio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4B5CF1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4826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BE08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20BA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4FA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483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D5E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A3D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DD15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C434FE" w:rsidRPr="00416616" w14:paraId="4D85E76D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853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Ramirez-</w:t>
            </w: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Aldana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1F33B4C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B69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804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5219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59D5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2723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9C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DB33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23C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65060D31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C168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Ginsburgh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5BC9931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C7C7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0F53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34F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5178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5954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D885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40B2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CD50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  <w:tr w:rsidR="00C434FE" w:rsidRPr="00416616" w14:paraId="0422E01B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4F6D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Mollalo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6EEEF2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D47D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01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8FBB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E389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8B7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B235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706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784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2F461B7F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C2F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lastRenderedPageBreak/>
              <w:t>Ehlert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0DC1771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35F5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E45B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5F3B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C88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E81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7D76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E59C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855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0</w:t>
            </w:r>
          </w:p>
        </w:tc>
      </w:tr>
      <w:tr w:rsidR="00C434FE" w:rsidRPr="00416616" w14:paraId="4AB8CFA7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9AF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Gross et al.</w:t>
            </w:r>
          </w:p>
          <w:p w14:paraId="35FC1A6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EDEC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64D7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5C24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A78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2E6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095F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4F49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783D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5F9CE83F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314A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Karaye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243B51F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40C4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8E02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D285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267F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AD24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06E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3302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B064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0568DDB9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6AEE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Khanijahan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  <w:p w14:paraId="46F08A9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299C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335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7414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0A8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AB67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797C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57F6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4D33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63FA1042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EC0C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White et al.</w:t>
            </w:r>
          </w:p>
          <w:p w14:paraId="0806391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99E1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2DE0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C8E2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75A2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B0D5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CE2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5D5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CC9E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2E6C0581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EAB6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Zhang et al.</w:t>
            </w:r>
          </w:p>
          <w:p w14:paraId="6412C98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995C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408C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17C1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1F78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2EB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FF0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48E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97BB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C434FE" w:rsidRPr="00416616" w14:paraId="2BEF31F6" w14:textId="77777777" w:rsidTr="00C434FE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008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Fielding-Miller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0CA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AC20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157D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3F9E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ACC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ECE9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86C92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DE3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</w:tbl>
    <w:p w14:paraId="125C6A82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7E6EC348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7A469AFD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7F634CAA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5FB8F61D" w14:textId="77777777" w:rsidR="00C434FE" w:rsidRDefault="00C434FE">
      <w:pPr>
        <w:rPr>
          <w:rFonts w:cs="Arial"/>
          <w:lang w:val="en-GB"/>
        </w:rPr>
      </w:pPr>
      <w:r>
        <w:rPr>
          <w:rFonts w:cs="Arial"/>
          <w:lang w:val="en-GB"/>
        </w:rPr>
        <w:br w:type="page"/>
      </w:r>
    </w:p>
    <w:p w14:paraId="1F811F67" w14:textId="30C06917" w:rsidR="00C434FE" w:rsidRPr="00C434FE" w:rsidRDefault="00C434FE" w:rsidP="00C434FE">
      <w:pPr>
        <w:pStyle w:val="Heading5"/>
        <w:numPr>
          <w:ilvl w:val="0"/>
          <w:numId w:val="0"/>
        </w:numPr>
        <w:rPr>
          <w:rFonts w:cs="Arial"/>
          <w:color w:val="auto"/>
          <w:lang w:val="en-GB"/>
        </w:rPr>
      </w:pPr>
      <w:r w:rsidRPr="00C434FE">
        <w:rPr>
          <w:rFonts w:cs="Arial"/>
          <w:color w:val="auto"/>
          <w:lang w:val="en-GB"/>
        </w:rPr>
        <w:lastRenderedPageBreak/>
        <w:t xml:space="preserve">Table 5. </w:t>
      </w:r>
      <w:r w:rsidRPr="00C434FE">
        <w:rPr>
          <w:rFonts w:cs="Arial"/>
          <w:color w:val="auto"/>
          <w:lang w:val="en-GB"/>
        </w:rPr>
        <w:t>Study quality assessment - for case-control studies (Individual-level)</w:t>
      </w:r>
    </w:p>
    <w:p w14:paraId="379E7FD2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569A671E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tbl>
      <w:tblPr>
        <w:tblStyle w:val="TableGrid"/>
        <w:tblpPr w:leftFromText="141" w:rightFromText="141" w:vertAnchor="page" w:horzAnchor="margin" w:tblpY="1941"/>
        <w:tblW w:w="15494" w:type="dxa"/>
        <w:tblLook w:val="04A0" w:firstRow="1" w:lastRow="0" w:firstColumn="1" w:lastColumn="0" w:noHBand="0" w:noVBand="1"/>
      </w:tblPr>
      <w:tblGrid>
        <w:gridCol w:w="1762"/>
        <w:gridCol w:w="1198"/>
        <w:gridCol w:w="2227"/>
        <w:gridCol w:w="1164"/>
        <w:gridCol w:w="1139"/>
        <w:gridCol w:w="2001"/>
        <w:gridCol w:w="1911"/>
        <w:gridCol w:w="2059"/>
        <w:gridCol w:w="1172"/>
        <w:gridCol w:w="861"/>
      </w:tblGrid>
      <w:tr w:rsidR="00C434FE" w:rsidRPr="00416616" w14:paraId="64A88C10" w14:textId="77777777" w:rsidTr="000F5D4C">
        <w:trPr>
          <w:trHeight w:val="419"/>
        </w:trPr>
        <w:tc>
          <w:tcPr>
            <w:tcW w:w="1762" w:type="dxa"/>
            <w:noWrap/>
            <w:hideMark/>
          </w:tcPr>
          <w:p w14:paraId="7C72BCD7" w14:textId="36C4CA9F" w:rsidR="00C434FE" w:rsidRPr="00416616" w:rsidRDefault="000F5D4C" w:rsidP="000F5D4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UDY</w:t>
            </w:r>
          </w:p>
        </w:tc>
        <w:tc>
          <w:tcPr>
            <w:tcW w:w="5728" w:type="dxa"/>
            <w:gridSpan w:val="4"/>
            <w:noWrap/>
            <w:hideMark/>
          </w:tcPr>
          <w:p w14:paraId="58C3873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SELECTION</w:t>
            </w:r>
          </w:p>
        </w:tc>
        <w:tc>
          <w:tcPr>
            <w:tcW w:w="2001" w:type="dxa"/>
            <w:noWrap/>
            <w:hideMark/>
          </w:tcPr>
          <w:p w14:paraId="6027B77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COMPARABILITY</w:t>
            </w:r>
          </w:p>
        </w:tc>
        <w:tc>
          <w:tcPr>
            <w:tcW w:w="5142" w:type="dxa"/>
            <w:gridSpan w:val="3"/>
            <w:noWrap/>
            <w:hideMark/>
          </w:tcPr>
          <w:p w14:paraId="6EB6A36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EXPOSURE</w:t>
            </w:r>
          </w:p>
        </w:tc>
        <w:tc>
          <w:tcPr>
            <w:tcW w:w="861" w:type="dxa"/>
            <w:noWrap/>
            <w:hideMark/>
          </w:tcPr>
          <w:p w14:paraId="6FA694D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TOTAL</w:t>
            </w:r>
          </w:p>
        </w:tc>
      </w:tr>
      <w:tr w:rsidR="00C434FE" w:rsidRPr="00416616" w14:paraId="2E793B82" w14:textId="77777777" w:rsidTr="000F5D4C">
        <w:trPr>
          <w:trHeight w:val="690"/>
        </w:trPr>
        <w:tc>
          <w:tcPr>
            <w:tcW w:w="1762" w:type="dxa"/>
            <w:noWrap/>
            <w:hideMark/>
          </w:tcPr>
          <w:p w14:paraId="3112362D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198" w:type="dxa"/>
            <w:noWrap/>
            <w:hideMark/>
          </w:tcPr>
          <w:p w14:paraId="22B53990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Case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Definition</w:t>
            </w:r>
            <w:proofErr w:type="spellEnd"/>
          </w:p>
        </w:tc>
        <w:tc>
          <w:tcPr>
            <w:tcW w:w="2227" w:type="dxa"/>
            <w:noWrap/>
            <w:hideMark/>
          </w:tcPr>
          <w:p w14:paraId="1D6DFB4B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presentativeness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Cases</w:t>
            </w:r>
          </w:p>
        </w:tc>
        <w:tc>
          <w:tcPr>
            <w:tcW w:w="1164" w:type="dxa"/>
            <w:noWrap/>
            <w:hideMark/>
          </w:tcPr>
          <w:p w14:paraId="1F4E25A5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Selection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Controls</w:t>
            </w:r>
          </w:p>
        </w:tc>
        <w:tc>
          <w:tcPr>
            <w:tcW w:w="1139" w:type="dxa"/>
            <w:noWrap/>
            <w:hideMark/>
          </w:tcPr>
          <w:p w14:paraId="1406E3AA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Definition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Controls</w:t>
            </w:r>
          </w:p>
        </w:tc>
        <w:tc>
          <w:tcPr>
            <w:tcW w:w="2001" w:type="dxa"/>
            <w:noWrap/>
            <w:hideMark/>
          </w:tcPr>
          <w:p w14:paraId="6758B77D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Comparability of Cases and Controls</w:t>
            </w:r>
          </w:p>
        </w:tc>
        <w:tc>
          <w:tcPr>
            <w:tcW w:w="1911" w:type="dxa"/>
            <w:noWrap/>
            <w:hideMark/>
          </w:tcPr>
          <w:p w14:paraId="5184223B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Ascertainment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of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Exposure</w:t>
            </w:r>
            <w:proofErr w:type="spellEnd"/>
          </w:p>
        </w:tc>
        <w:tc>
          <w:tcPr>
            <w:tcW w:w="2059" w:type="dxa"/>
            <w:noWrap/>
            <w:hideMark/>
          </w:tcPr>
          <w:p w14:paraId="552219E2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fr-FR"/>
              </w:rPr>
              <w:t>Same Method  Ascertainment  Both Groups</w:t>
            </w:r>
          </w:p>
        </w:tc>
        <w:tc>
          <w:tcPr>
            <w:tcW w:w="1172" w:type="dxa"/>
            <w:noWrap/>
            <w:hideMark/>
          </w:tcPr>
          <w:p w14:paraId="1847D4E3" w14:textId="77777777" w:rsidR="00C434FE" w:rsidRPr="00416616" w:rsidRDefault="00C434FE" w:rsidP="000F5D4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</w:pPr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Non </w:t>
            </w:r>
            <w:proofErr w:type="spellStart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>Response</w:t>
            </w:r>
            <w:proofErr w:type="spellEnd"/>
            <w:r w:rsidRPr="00416616">
              <w:rPr>
                <w:rFonts w:asciiTheme="minorHAnsi" w:eastAsia="Times New Roman" w:hAnsiTheme="minorHAnsi" w:cstheme="minorHAnsi"/>
                <w:b/>
                <w:bCs/>
                <w:color w:val="000000"/>
                <w:lang w:val="fr-FR" w:eastAsia="fr-FR"/>
              </w:rPr>
              <w:t xml:space="preserve"> Rate</w:t>
            </w:r>
          </w:p>
        </w:tc>
        <w:tc>
          <w:tcPr>
            <w:tcW w:w="861" w:type="dxa"/>
            <w:noWrap/>
            <w:hideMark/>
          </w:tcPr>
          <w:p w14:paraId="16BEBD8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434FE" w:rsidRPr="00416616" w14:paraId="1DD8FCA4" w14:textId="77777777" w:rsidTr="000F5D4C">
        <w:trPr>
          <w:trHeight w:val="690"/>
        </w:trPr>
        <w:tc>
          <w:tcPr>
            <w:tcW w:w="1762" w:type="dxa"/>
            <w:noWrap/>
            <w:hideMark/>
          </w:tcPr>
          <w:p w14:paraId="7BECB9C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Bergman et al.</w:t>
            </w:r>
          </w:p>
        </w:tc>
        <w:tc>
          <w:tcPr>
            <w:tcW w:w="1198" w:type="dxa"/>
            <w:noWrap/>
            <w:hideMark/>
          </w:tcPr>
          <w:p w14:paraId="43A0C391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27" w:type="dxa"/>
            <w:noWrap/>
            <w:hideMark/>
          </w:tcPr>
          <w:p w14:paraId="097B604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5D294C0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14565FE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01" w:type="dxa"/>
            <w:noWrap/>
            <w:hideMark/>
          </w:tcPr>
          <w:p w14:paraId="50AA76C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11" w:type="dxa"/>
            <w:noWrap/>
            <w:hideMark/>
          </w:tcPr>
          <w:p w14:paraId="369B001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59" w:type="dxa"/>
            <w:noWrap/>
            <w:hideMark/>
          </w:tcPr>
          <w:p w14:paraId="73603A3D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72" w:type="dxa"/>
            <w:noWrap/>
            <w:hideMark/>
          </w:tcPr>
          <w:p w14:paraId="4DA730F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220E68D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</w:rPr>
            </w:pPr>
            <w:r w:rsidRPr="00416616">
              <w:rPr>
                <w:rFonts w:asciiTheme="minorHAnsi" w:hAnsiTheme="minorHAnsi" w:cstheme="minorHAnsi"/>
              </w:rPr>
              <w:t>6</w:t>
            </w:r>
          </w:p>
        </w:tc>
      </w:tr>
      <w:tr w:rsidR="00C434FE" w:rsidRPr="00416616" w14:paraId="48AA4B6D" w14:textId="77777777" w:rsidTr="000F5D4C">
        <w:trPr>
          <w:trHeight w:val="690"/>
        </w:trPr>
        <w:tc>
          <w:tcPr>
            <w:tcW w:w="1762" w:type="dxa"/>
            <w:noWrap/>
            <w:vAlign w:val="bottom"/>
          </w:tcPr>
          <w:p w14:paraId="2860CEB6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McKeique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</w:tc>
        <w:tc>
          <w:tcPr>
            <w:tcW w:w="1198" w:type="dxa"/>
            <w:noWrap/>
            <w:vAlign w:val="bottom"/>
          </w:tcPr>
          <w:p w14:paraId="24E6D94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227" w:type="dxa"/>
            <w:noWrap/>
            <w:vAlign w:val="bottom"/>
          </w:tcPr>
          <w:p w14:paraId="47299B3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bottom"/>
          </w:tcPr>
          <w:p w14:paraId="22341F1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9" w:type="dxa"/>
            <w:noWrap/>
            <w:vAlign w:val="bottom"/>
          </w:tcPr>
          <w:p w14:paraId="449A73BA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01" w:type="dxa"/>
            <w:noWrap/>
            <w:vAlign w:val="bottom"/>
          </w:tcPr>
          <w:p w14:paraId="7456786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11" w:type="dxa"/>
            <w:noWrap/>
            <w:vAlign w:val="bottom"/>
          </w:tcPr>
          <w:p w14:paraId="34557BA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59" w:type="dxa"/>
            <w:noWrap/>
            <w:vAlign w:val="bottom"/>
          </w:tcPr>
          <w:p w14:paraId="4E75A21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2" w:type="dxa"/>
            <w:noWrap/>
            <w:vAlign w:val="bottom"/>
          </w:tcPr>
          <w:p w14:paraId="11D81FD4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61" w:type="dxa"/>
            <w:noWrap/>
            <w:vAlign w:val="bottom"/>
          </w:tcPr>
          <w:p w14:paraId="2B49C8D5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C434FE" w:rsidRPr="00416616" w14:paraId="25FD425C" w14:textId="77777777" w:rsidTr="000F5D4C">
        <w:trPr>
          <w:trHeight w:val="690"/>
        </w:trPr>
        <w:tc>
          <w:tcPr>
            <w:tcW w:w="1762" w:type="dxa"/>
            <w:noWrap/>
            <w:vAlign w:val="center"/>
          </w:tcPr>
          <w:p w14:paraId="481C6957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16616">
              <w:rPr>
                <w:rFonts w:asciiTheme="minorHAnsi" w:hAnsiTheme="minorHAnsi" w:cstheme="minorHAnsi"/>
                <w:color w:val="000000"/>
              </w:rPr>
              <w:t>Shahbazi</w:t>
            </w:r>
            <w:proofErr w:type="spellEnd"/>
            <w:r w:rsidRPr="00416616">
              <w:rPr>
                <w:rFonts w:asciiTheme="minorHAnsi" w:hAnsiTheme="minorHAnsi" w:cstheme="minorHAnsi"/>
                <w:color w:val="000000"/>
              </w:rPr>
              <w:t xml:space="preserve"> et al.</w:t>
            </w:r>
          </w:p>
        </w:tc>
        <w:tc>
          <w:tcPr>
            <w:tcW w:w="1198" w:type="dxa"/>
            <w:noWrap/>
            <w:vAlign w:val="center"/>
          </w:tcPr>
          <w:p w14:paraId="05021928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227" w:type="dxa"/>
            <w:noWrap/>
            <w:vAlign w:val="center"/>
          </w:tcPr>
          <w:p w14:paraId="3C8BD23F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64" w:type="dxa"/>
            <w:noWrap/>
            <w:vAlign w:val="center"/>
          </w:tcPr>
          <w:p w14:paraId="5B0D9600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9" w:type="dxa"/>
            <w:noWrap/>
            <w:vAlign w:val="center"/>
          </w:tcPr>
          <w:p w14:paraId="3340530B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01" w:type="dxa"/>
            <w:noWrap/>
            <w:vAlign w:val="center"/>
          </w:tcPr>
          <w:p w14:paraId="45BEAD0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911" w:type="dxa"/>
            <w:noWrap/>
            <w:vAlign w:val="center"/>
          </w:tcPr>
          <w:p w14:paraId="3F01C6AE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2059" w:type="dxa"/>
            <w:noWrap/>
            <w:vAlign w:val="center"/>
          </w:tcPr>
          <w:p w14:paraId="422FDDD3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72" w:type="dxa"/>
            <w:noWrap/>
            <w:vAlign w:val="bottom"/>
          </w:tcPr>
          <w:p w14:paraId="415DAE9C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61" w:type="dxa"/>
            <w:noWrap/>
            <w:vAlign w:val="bottom"/>
          </w:tcPr>
          <w:p w14:paraId="42007109" w14:textId="77777777" w:rsidR="00C434FE" w:rsidRPr="00416616" w:rsidRDefault="00C434FE" w:rsidP="000F5D4C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16616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</w:tbl>
    <w:p w14:paraId="7FE77FF6" w14:textId="77777777" w:rsidR="00C434FE" w:rsidRPr="00416616" w:rsidRDefault="00C434FE" w:rsidP="00C434FE">
      <w:pPr>
        <w:rPr>
          <w:lang w:val="en-GB"/>
        </w:rPr>
      </w:pPr>
    </w:p>
    <w:p w14:paraId="6F24F793" w14:textId="77777777" w:rsidR="00C434FE" w:rsidRPr="00416616" w:rsidRDefault="00C434FE" w:rsidP="00C434FE">
      <w:pPr>
        <w:rPr>
          <w:lang w:val="en-GB"/>
        </w:rPr>
      </w:pPr>
    </w:p>
    <w:p w14:paraId="01B4C33E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0EB2C139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7AAB54D0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19E1ADBF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09C4DA4A" w14:textId="77777777" w:rsidR="00C434FE" w:rsidRPr="00416616" w:rsidRDefault="00C434FE" w:rsidP="00C434FE">
      <w:pPr>
        <w:rPr>
          <w:rFonts w:asciiTheme="minorHAnsi" w:hAnsiTheme="minorHAnsi" w:cstheme="minorHAnsi"/>
          <w:lang w:val="en-GB"/>
        </w:rPr>
      </w:pPr>
    </w:p>
    <w:p w14:paraId="0EA113BA" w14:textId="77777777" w:rsidR="00C434FE" w:rsidRPr="00416616" w:rsidRDefault="00C434FE" w:rsidP="00C434FE">
      <w:pPr>
        <w:pStyle w:val="Heading2"/>
        <w:numPr>
          <w:ilvl w:val="0"/>
          <w:numId w:val="0"/>
        </w:numPr>
        <w:jc w:val="both"/>
        <w:rPr>
          <w:lang w:val="en-GB"/>
        </w:rPr>
      </w:pPr>
    </w:p>
    <w:p w14:paraId="55D7F71C" w14:textId="39CF26C1" w:rsidR="00C434FE" w:rsidRPr="00416616" w:rsidRDefault="00C434FE" w:rsidP="00C434FE">
      <w:pPr>
        <w:rPr>
          <w:lang w:val="en-GB"/>
        </w:rPr>
      </w:pPr>
    </w:p>
    <w:p w14:paraId="358A2F69" w14:textId="592FCFB4" w:rsidR="00C434FE" w:rsidRPr="00C434FE" w:rsidRDefault="00C434FE" w:rsidP="00C434FE">
      <w:pPr>
        <w:pStyle w:val="BodySciensano"/>
        <w:rPr>
          <w:lang w:val="en-GB"/>
        </w:rPr>
      </w:pPr>
    </w:p>
    <w:p w14:paraId="610BA479" w14:textId="77777777" w:rsidR="00C434FE" w:rsidRPr="00C434FE" w:rsidRDefault="00C434FE" w:rsidP="00C434FE">
      <w:pPr>
        <w:pStyle w:val="BodySciensano"/>
        <w:rPr>
          <w:lang w:val="en-GB"/>
        </w:rPr>
      </w:pPr>
    </w:p>
    <w:sectPr w:rsidR="00C434FE" w:rsidRPr="00C434FE" w:rsidSect="00C434FE"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5E482" w14:textId="77777777" w:rsidR="008A42AE" w:rsidRPr="00D362ED" w:rsidRDefault="008A42AE" w:rsidP="00035449">
      <w:pPr>
        <w:spacing w:line="14" w:lineRule="auto"/>
        <w:rPr>
          <w:lang w:val="nl-NL"/>
        </w:rPr>
      </w:pPr>
    </w:p>
  </w:endnote>
  <w:endnote w:type="continuationSeparator" w:id="0">
    <w:p w14:paraId="1CF8C781" w14:textId="77777777" w:rsidR="008A42AE" w:rsidRPr="0043189D" w:rsidRDefault="008A42AE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CA2C0" w14:textId="77777777" w:rsidR="008A42AE" w:rsidRDefault="008A42AE" w:rsidP="00300B6C">
      <w:pPr>
        <w:spacing w:line="240" w:lineRule="auto"/>
      </w:pPr>
      <w:r>
        <w:separator/>
      </w:r>
    </w:p>
  </w:footnote>
  <w:footnote w:type="continuationSeparator" w:id="0">
    <w:p w14:paraId="29D68588" w14:textId="77777777" w:rsidR="008A42AE" w:rsidRDefault="008A42AE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35A53FB4"/>
    <w:multiLevelType w:val="hybridMultilevel"/>
    <w:tmpl w:val="9FEA4F2E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0563EA"/>
    <w:multiLevelType w:val="hybridMultilevel"/>
    <w:tmpl w:val="B36E2C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3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C736AB"/>
    <w:multiLevelType w:val="multilevel"/>
    <w:tmpl w:val="F2F420E0"/>
    <w:numStyleLink w:val="ScienscanoListNumbers"/>
  </w:abstractNum>
  <w:abstractNum w:abstractNumId="16" w15:restartNumberingAfterBreak="0">
    <w:nsid w:val="6F851D86"/>
    <w:multiLevelType w:val="multilevel"/>
    <w:tmpl w:val="F2F420E0"/>
    <w:numStyleLink w:val="ScienscanoListNumbers"/>
  </w:abstractNum>
  <w:abstractNum w:abstractNumId="1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75A80DC9"/>
    <w:multiLevelType w:val="multilevel"/>
    <w:tmpl w:val="97C008F8"/>
    <w:numStyleLink w:val="SciensanoListBullets"/>
  </w:abstractNum>
  <w:abstractNum w:abstractNumId="19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2"/>
  </w:num>
  <w:num w:numId="4">
    <w:abstractNumId w:val="18"/>
  </w:num>
  <w:num w:numId="5">
    <w:abstractNumId w:val="16"/>
  </w:num>
  <w:num w:numId="6">
    <w:abstractNumId w:val="9"/>
  </w:num>
  <w:num w:numId="7">
    <w:abstractNumId w:val="15"/>
  </w:num>
  <w:num w:numId="8">
    <w:abstractNumId w:val="19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2"/>
  </w:num>
  <w:num w:numId="16">
    <w:abstractNumId w:val="17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</w:num>
  <w:num w:numId="19">
    <w:abstractNumId w:val="13"/>
  </w:num>
  <w:num w:numId="20">
    <w:abstractNumId w:val="8"/>
  </w:num>
  <w:num w:numId="21">
    <w:abstractNumId w:val="10"/>
  </w:num>
  <w:num w:numId="22">
    <w:abstractNumId w:val="12"/>
  </w:num>
  <w:num w:numId="23">
    <w:abstractNumId w:val="12"/>
  </w:num>
  <w:num w:numId="24">
    <w:abstractNumId w:val="12"/>
  </w:num>
  <w:num w:numId="25">
    <w:abstractNumId w:val="11"/>
  </w:num>
  <w:num w:numId="26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6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FE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0F5D4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2CC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C4B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172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C473A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0C4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07D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E7A13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2AE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8CD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5CCC"/>
    <w:rsid w:val="00B965A0"/>
    <w:rsid w:val="00B9667F"/>
    <w:rsid w:val="00B96F4C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1A6A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4FE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4091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544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685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23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B790D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8C54CB"/>
  <w15:chartTrackingRefBased/>
  <w15:docId w15:val="{A85EAF95-3B1B-4ECE-8266-631B3958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4C473A"/>
    <w:rPr>
      <w:lang w:val="fr-BE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  <w:rPr>
      <w:lang w:val="fr-BE"/>
    </w:rPr>
  </w:style>
  <w:style w:type="table" w:default="1" w:styleId="TableNormal">
    <w:name w:val="Normal Table"/>
    <w:uiPriority w:val="99"/>
    <w:semiHidden/>
    <w:unhideWhenUsed/>
    <w:rPr>
      <w:lang w:val="fr-B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fr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fr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fr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fr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fr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fr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fr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fr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fr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fr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fr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fr-BE"/>
    </w:rPr>
  </w:style>
  <w:style w:type="paragraph" w:styleId="ListBullet">
    <w:name w:val="List Bullet"/>
    <w:aliases w:val="Bullet level 1 Sciensano"/>
    <w:basedOn w:val="Normal"/>
    <w:uiPriority w:val="10"/>
    <w:qFormat/>
    <w:rsid w:val="002542CC"/>
    <w:pPr>
      <w:numPr>
        <w:numId w:val="1"/>
      </w:numPr>
      <w:ind w:left="181" w:hanging="181"/>
    </w:pPr>
  </w:style>
  <w:style w:type="paragraph" w:styleId="ListBullet2">
    <w:name w:val="List Bullet 2"/>
    <w:aliases w:val="Bullet level 2 Sciensano"/>
    <w:basedOn w:val="Normal"/>
    <w:uiPriority w:val="10"/>
    <w:rsid w:val="002542CC"/>
    <w:pPr>
      <w:numPr>
        <w:ilvl w:val="1"/>
        <w:numId w:val="1"/>
      </w:numPr>
      <w:ind w:left="323" w:hanging="181"/>
    </w:pPr>
  </w:style>
  <w:style w:type="paragraph" w:styleId="ListBullet3">
    <w:name w:val="List Bullet 3"/>
    <w:aliases w:val="Bullet level 3 Sciensano"/>
    <w:basedOn w:val="Normal"/>
    <w:uiPriority w:val="10"/>
    <w:rsid w:val="002542CC"/>
    <w:pPr>
      <w:numPr>
        <w:ilvl w:val="2"/>
        <w:numId w:val="1"/>
      </w:numPr>
      <w:ind w:left="465" w:hanging="181"/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fr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3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fr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fr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fr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fr-BE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fr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fr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fr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fr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fr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fr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fr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fr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fr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fr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fr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fr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fr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fr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fr-BE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fr-BE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fr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fr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fr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fr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fr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fr-B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fr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fr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fr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fr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fr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fr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fr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fr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fr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4C473A"/>
    <w:rPr>
      <w:color w:val="58595B"/>
      <w:u w:val="single"/>
      <w:lang w:val="fr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fr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fr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fr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fr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fr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fr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fr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fr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fr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fr-BE"/>
    </w:rPr>
  </w:style>
  <w:style w:type="table" w:styleId="GridTable1Light">
    <w:name w:val="Grid Table 1 Light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C434FE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434FE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434FE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434FE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434FE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434FE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434FE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434FE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434FE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434FE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434FE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434FE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434FE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434FE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C434FE"/>
    <w:rPr>
      <w:color w:val="2B579A"/>
      <w:shd w:val="clear" w:color="auto" w:fill="E1DFDD"/>
      <w:lang w:val="fr-BE"/>
    </w:rPr>
  </w:style>
  <w:style w:type="table" w:styleId="ListTable1Light">
    <w:name w:val="List Table 1 Light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434FE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434FE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434FE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C434FE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434FE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C434FE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C434FE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C434FE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C434FE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434FE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434FE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434FE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434FE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434FE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434FE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C434FE"/>
    <w:rPr>
      <w:color w:val="2B579A"/>
      <w:shd w:val="clear" w:color="auto" w:fill="E1DFDD"/>
      <w:lang w:val="fr-BE"/>
    </w:rPr>
  </w:style>
  <w:style w:type="table" w:styleId="PlainTable1">
    <w:name w:val="Plain Table 1"/>
    <w:basedOn w:val="TableNormal"/>
    <w:uiPriority w:val="41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C434FE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C434F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martHyperlink">
    <w:name w:val="Smart Hyperlink"/>
    <w:basedOn w:val="DefaultParagraphFont"/>
    <w:uiPriority w:val="99"/>
    <w:semiHidden/>
    <w:unhideWhenUsed/>
    <w:rsid w:val="00C434FE"/>
    <w:rPr>
      <w:u w:val="dotted"/>
      <w:lang w:val="fr-BE"/>
    </w:rPr>
  </w:style>
  <w:style w:type="character" w:styleId="SmartLink">
    <w:name w:val="Smart Link"/>
    <w:basedOn w:val="DefaultParagraphFont"/>
    <w:uiPriority w:val="99"/>
    <w:semiHidden/>
    <w:unhideWhenUsed/>
    <w:rsid w:val="00C434FE"/>
    <w:rPr>
      <w:color w:val="0000FF"/>
      <w:u w:val="single"/>
      <w:shd w:val="clear" w:color="auto" w:fill="F3F2F1"/>
      <w:lang w:val="fr-BE"/>
    </w:rPr>
  </w:style>
  <w:style w:type="table" w:styleId="TableGridLight">
    <w:name w:val="Grid Table Light"/>
    <w:basedOn w:val="TableNormal"/>
    <w:uiPriority w:val="40"/>
    <w:rsid w:val="00C434FE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434FE"/>
    <w:rPr>
      <w:color w:val="605E5C"/>
      <w:shd w:val="clear" w:color="auto" w:fill="E1DFDD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45E03B-357A-494B-A9A2-EF538FC3F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3</Pages>
  <Words>881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ne Ghattas</dc:creator>
  <cp:keywords/>
  <dc:description/>
  <cp:lastModifiedBy>Jinane Ghattas</cp:lastModifiedBy>
  <cp:revision>1</cp:revision>
  <dcterms:created xsi:type="dcterms:W3CDTF">2023-11-18T12:03:00Z</dcterms:created>
  <dcterms:modified xsi:type="dcterms:W3CDTF">2023-11-18T12:24:00Z</dcterms:modified>
</cp:coreProperties>
</file>